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05ED8" w14:textId="77777777" w:rsidR="00363ACA" w:rsidRPr="00363ACA" w:rsidRDefault="00363ACA" w:rsidP="00363ACA">
      <w:pPr>
        <w:rPr>
          <w:b/>
          <w:bCs/>
        </w:rPr>
      </w:pPr>
      <w:r w:rsidRPr="00363ACA">
        <w:rPr>
          <w:b/>
          <w:bCs/>
        </w:rPr>
        <w:t>Functional Testing</w:t>
      </w:r>
    </w:p>
    <w:p w14:paraId="1BCE1083" w14:textId="4B5C3879" w:rsidR="00384193" w:rsidRDefault="00384193">
      <w:r>
        <w:rPr>
          <w:noProof/>
        </w:rPr>
        <w:drawing>
          <wp:inline distT="0" distB="0" distL="0" distR="0" wp14:anchorId="2BEF4D5B" wp14:editId="4D69C0DC">
            <wp:extent cx="5733708" cy="2977117"/>
            <wp:effectExtent l="0" t="0" r="0" b="0"/>
            <wp:docPr id="1977934988" name="drawing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934988" name="drawing" descr="A screenshot of a computer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261" cy="299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936B7" w14:textId="0ACBDD6F" w:rsidR="00384193" w:rsidRDefault="00384193" w:rsidP="00384193">
      <w:pPr>
        <w:rPr>
          <w:rFonts w:ascii="Helvetica" w:hAnsi="Helvetica"/>
          <w:sz w:val="22"/>
          <w:szCs w:val="22"/>
        </w:rPr>
      </w:pPr>
      <w:r>
        <w:t>Figure S</w:t>
      </w:r>
      <w:r w:rsidR="00AA658D">
        <w:t>1</w:t>
      </w:r>
      <w:r>
        <w:t xml:space="preserve">. </w:t>
      </w:r>
      <w:r>
        <w:rPr>
          <w:rFonts w:ascii="Helvetica" w:hAnsi="Helvetica"/>
          <w:sz w:val="22"/>
          <w:szCs w:val="22"/>
        </w:rPr>
        <w:t>Visualization module 2 check #1</w:t>
      </w:r>
    </w:p>
    <w:p w14:paraId="5271EA41" w14:textId="77777777" w:rsidR="00384193" w:rsidRDefault="00384193" w:rsidP="00384193">
      <w:pPr>
        <w:rPr>
          <w:rFonts w:ascii="Helvetica" w:hAnsi="Helvetica"/>
          <w:sz w:val="22"/>
          <w:szCs w:val="22"/>
        </w:rPr>
      </w:pPr>
    </w:p>
    <w:p w14:paraId="409F2226" w14:textId="5FBE06A9" w:rsidR="00384193" w:rsidRDefault="00384193" w:rsidP="00384193">
      <w:pPr>
        <w:rPr>
          <w:rFonts w:ascii="Helvetica" w:hAnsi="Helvetica"/>
          <w:sz w:val="22"/>
          <w:szCs w:val="22"/>
        </w:rPr>
      </w:pPr>
      <w:r>
        <w:rPr>
          <w:noProof/>
        </w:rPr>
        <w:drawing>
          <wp:inline distT="0" distB="0" distL="0" distR="0" wp14:anchorId="18127D41" wp14:editId="164F9F47">
            <wp:extent cx="6005569" cy="2232837"/>
            <wp:effectExtent l="0" t="0" r="1905" b="2540"/>
            <wp:docPr id="2045858921" name="drawing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858921" name="drawing" descr="A screenshot of a computer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6575" cy="224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03E7C" w14:textId="45211F3C" w:rsidR="00384193" w:rsidRDefault="00384193">
      <w:r>
        <w:t>Figure S</w:t>
      </w:r>
      <w:r w:rsidR="00AA658D">
        <w:t>2</w:t>
      </w:r>
      <w:r>
        <w:t xml:space="preserve">. Visualization module 2 check #7 </w:t>
      </w:r>
    </w:p>
    <w:p w14:paraId="37B62E57" w14:textId="77777777" w:rsidR="00384193" w:rsidRDefault="00384193"/>
    <w:p w14:paraId="57354A41" w14:textId="326E866B" w:rsidR="00384193" w:rsidRDefault="00384193">
      <w:r>
        <w:rPr>
          <w:noProof/>
        </w:rPr>
        <w:lastRenderedPageBreak/>
        <w:drawing>
          <wp:inline distT="0" distB="0" distL="0" distR="0" wp14:anchorId="55277270" wp14:editId="5F3D6A0D">
            <wp:extent cx="5879805" cy="3127250"/>
            <wp:effectExtent l="0" t="0" r="635" b="0"/>
            <wp:docPr id="310791084" name="drawing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791084" name="drawing" descr="A screenshot of a computer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4522" cy="313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02068" w14:textId="534643AE" w:rsidR="00384193" w:rsidRDefault="00384193" w:rsidP="00384193">
      <w:r>
        <w:t>Figure S</w:t>
      </w:r>
      <w:r w:rsidR="000A4918">
        <w:t>3</w:t>
      </w:r>
      <w:r>
        <w:t xml:space="preserve">. Visualization module 2 check #9 </w:t>
      </w:r>
    </w:p>
    <w:p w14:paraId="13EEB3D9" w14:textId="789A2070" w:rsidR="009511AF" w:rsidRPr="00363ACA" w:rsidRDefault="00363ACA" w:rsidP="00384193">
      <w:pPr>
        <w:rPr>
          <w:b/>
          <w:bCs/>
        </w:rPr>
      </w:pPr>
      <w:r w:rsidRPr="00363ACA">
        <w:rPr>
          <w:b/>
          <w:bCs/>
        </w:rPr>
        <w:t>Performance testing</w:t>
      </w:r>
    </w:p>
    <w:p w14:paraId="672E9A3E" w14:textId="541A47E2" w:rsidR="00384193" w:rsidRDefault="009511AF">
      <w:r>
        <w:rPr>
          <w:noProof/>
        </w:rPr>
        <w:drawing>
          <wp:inline distT="0" distB="0" distL="0" distR="0" wp14:anchorId="0F448D82" wp14:editId="100FBA90">
            <wp:extent cx="5802089" cy="892629"/>
            <wp:effectExtent l="0" t="0" r="1905" b="0"/>
            <wp:docPr id="832407158" name="Picture 1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407158" name="Picture 1" descr="A screenshot of a phon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295" cy="904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010A5" w14:textId="5AFAD470" w:rsidR="00D0510C" w:rsidRDefault="00D0510C" w:rsidP="00363ACA">
      <w:r>
        <w:rPr>
          <w:noProof/>
        </w:rPr>
        <w:drawing>
          <wp:inline distT="0" distB="0" distL="0" distR="0" wp14:anchorId="63B4BE0D" wp14:editId="7B1F190B">
            <wp:extent cx="5878287" cy="881743"/>
            <wp:effectExtent l="0" t="0" r="1905" b="0"/>
            <wp:docPr id="138590644" name="Picture 2" descr="A white rectangular object with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90644" name="Picture 2" descr="A white rectangular object with a white background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689" cy="894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ED049" w14:textId="7D3A8AAA" w:rsidR="00363ACA" w:rsidRDefault="00363ACA" w:rsidP="00363ACA">
      <w:r>
        <w:t>Figure S</w:t>
      </w:r>
      <w:r>
        <w:t>4</w:t>
      </w:r>
      <w:r>
        <w:t xml:space="preserve">. Visualization </w:t>
      </w:r>
      <w:r w:rsidR="001D2D32">
        <w:t xml:space="preserve">of </w:t>
      </w:r>
      <w:r w:rsidR="001D2D32" w:rsidRPr="001D2D32">
        <w:t>Incorrect folder names</w:t>
      </w:r>
    </w:p>
    <w:p w14:paraId="523909D3" w14:textId="77777777" w:rsidR="001D2D32" w:rsidRDefault="001D2D32" w:rsidP="00363ACA"/>
    <w:p w14:paraId="160071EA" w14:textId="77777777" w:rsidR="00363ACA" w:rsidRDefault="00363ACA"/>
    <w:sectPr w:rsidR="00363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193"/>
    <w:rsid w:val="0002421F"/>
    <w:rsid w:val="000245DB"/>
    <w:rsid w:val="00052844"/>
    <w:rsid w:val="000601A8"/>
    <w:rsid w:val="000A2CF7"/>
    <w:rsid w:val="000A4918"/>
    <w:rsid w:val="0011498D"/>
    <w:rsid w:val="00147CF8"/>
    <w:rsid w:val="0015664B"/>
    <w:rsid w:val="001D2D32"/>
    <w:rsid w:val="001D75EE"/>
    <w:rsid w:val="001E5314"/>
    <w:rsid w:val="001F2AC9"/>
    <w:rsid w:val="001F6A3A"/>
    <w:rsid w:val="00205090"/>
    <w:rsid w:val="002759FA"/>
    <w:rsid w:val="002A3CBE"/>
    <w:rsid w:val="00317C55"/>
    <w:rsid w:val="00363ACA"/>
    <w:rsid w:val="00384193"/>
    <w:rsid w:val="003874D3"/>
    <w:rsid w:val="003A037D"/>
    <w:rsid w:val="003D1561"/>
    <w:rsid w:val="003E7CA9"/>
    <w:rsid w:val="00437C95"/>
    <w:rsid w:val="004C1034"/>
    <w:rsid w:val="00514AED"/>
    <w:rsid w:val="00565CD8"/>
    <w:rsid w:val="00572B19"/>
    <w:rsid w:val="005801B8"/>
    <w:rsid w:val="00580DB0"/>
    <w:rsid w:val="00613413"/>
    <w:rsid w:val="00667464"/>
    <w:rsid w:val="006B5D3B"/>
    <w:rsid w:val="006D10AB"/>
    <w:rsid w:val="006E5F94"/>
    <w:rsid w:val="007557CE"/>
    <w:rsid w:val="00782533"/>
    <w:rsid w:val="00794A10"/>
    <w:rsid w:val="007E2B1D"/>
    <w:rsid w:val="008172A1"/>
    <w:rsid w:val="00824F81"/>
    <w:rsid w:val="008423D6"/>
    <w:rsid w:val="008B4799"/>
    <w:rsid w:val="008E0062"/>
    <w:rsid w:val="0093722C"/>
    <w:rsid w:val="009511AF"/>
    <w:rsid w:val="00960BAD"/>
    <w:rsid w:val="009A5D0E"/>
    <w:rsid w:val="00A971DC"/>
    <w:rsid w:val="00AA658D"/>
    <w:rsid w:val="00B47C6B"/>
    <w:rsid w:val="00B643E9"/>
    <w:rsid w:val="00BD2F0F"/>
    <w:rsid w:val="00BD4DAD"/>
    <w:rsid w:val="00BE3B0B"/>
    <w:rsid w:val="00BE747E"/>
    <w:rsid w:val="00C01ECD"/>
    <w:rsid w:val="00C24396"/>
    <w:rsid w:val="00C35AC5"/>
    <w:rsid w:val="00CA639A"/>
    <w:rsid w:val="00CA75B5"/>
    <w:rsid w:val="00CC0C61"/>
    <w:rsid w:val="00D0510C"/>
    <w:rsid w:val="00D336CE"/>
    <w:rsid w:val="00D36A0C"/>
    <w:rsid w:val="00D639EB"/>
    <w:rsid w:val="00DA6301"/>
    <w:rsid w:val="00DD384B"/>
    <w:rsid w:val="00E756F8"/>
    <w:rsid w:val="00E84DC8"/>
    <w:rsid w:val="00EA32E0"/>
    <w:rsid w:val="00EA7515"/>
    <w:rsid w:val="00F206F6"/>
    <w:rsid w:val="00F2109A"/>
    <w:rsid w:val="00F433B7"/>
    <w:rsid w:val="00F6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AC3DB"/>
  <w15:chartTrackingRefBased/>
  <w15:docId w15:val="{477244DE-3BDC-8142-8CDD-5BD7CCCD6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4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1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1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7EEFF3E1B32A41BB33C06D9ED7BD11" ma:contentTypeVersion="12" ma:contentTypeDescription="Een nieuw document maken." ma:contentTypeScope="" ma:versionID="7db41d4832cb0eb6351f00979adc3ef0">
  <xsd:schema xmlns:xsd="http://www.w3.org/2001/XMLSchema" xmlns:xs="http://www.w3.org/2001/XMLSchema" xmlns:p="http://schemas.microsoft.com/office/2006/metadata/properties" xmlns:ns2="0f34130f-f2cf-4f9f-8343-52d13f61b70c" xmlns:ns3="7a03291f-ad7c-49e4-95e3-0383103867d6" targetNamespace="http://schemas.microsoft.com/office/2006/metadata/properties" ma:root="true" ma:fieldsID="7996c159663f83da897360fdf026bef9" ns2:_="" ns3:_="">
    <xsd:import namespace="0f34130f-f2cf-4f9f-8343-52d13f61b70c"/>
    <xsd:import namespace="7a03291f-ad7c-49e4-95e3-0383103867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4130f-f2cf-4f9f-8343-52d13f61b7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996e3adb-1be4-4cd5-a252-20b6c0e6b2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03291f-ad7c-49e4-95e3-0383103867d6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0a6b302f-7697-4bac-9fa2-055af517a74e}" ma:internalName="TaxCatchAll" ma:showField="CatchAllData" ma:web="7a03291f-ad7c-49e4-95e3-0383103867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03291f-ad7c-49e4-95e3-0383103867d6" xsi:nil="true"/>
    <lcf76f155ced4ddcb4097134ff3c332f xmlns="0f34130f-f2cf-4f9f-8343-52d13f61b7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AE68E59-9FA0-40E9-8375-6D43910742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B18935-0327-4737-89EB-8F68A316620D}"/>
</file>

<file path=customXml/itemProps3.xml><?xml version="1.0" encoding="utf-8"?>
<ds:datastoreItem xmlns:ds="http://schemas.openxmlformats.org/officeDocument/2006/customXml" ds:itemID="{873A0FFD-AB53-42AF-9F08-38AC1BCAEB0A}">
  <ds:schemaRefs>
    <ds:schemaRef ds:uri="http://schemas.microsoft.com/office/2006/metadata/properties"/>
    <ds:schemaRef ds:uri="http://schemas.microsoft.com/office/infopath/2007/PartnerControls"/>
    <ds:schemaRef ds:uri="7a03291f-ad7c-49e4-95e3-0383103867d6"/>
    <ds:schemaRef ds:uri="0f34130f-f2cf-4f9f-8343-52d13f61b7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Andaur</dc:creator>
  <cp:keywords/>
  <dc:description/>
  <cp:lastModifiedBy>Andaur Navarro, C.L. (Constanza)</cp:lastModifiedBy>
  <cp:revision>9</cp:revision>
  <dcterms:created xsi:type="dcterms:W3CDTF">2025-10-10T19:02:00Z</dcterms:created>
  <dcterms:modified xsi:type="dcterms:W3CDTF">2025-10-19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7EEFF3E1B32A41BB33C06D9ED7BD11</vt:lpwstr>
  </property>
  <property fmtid="{D5CDD505-2E9C-101B-9397-08002B2CF9AE}" pid="3" name="MediaServiceImageTags">
    <vt:lpwstr/>
  </property>
</Properties>
</file>